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</w:rPr>
        <w:t>Optimization of ultrasound-aided extraction of bioactive ingredients from Vitis vinifera seeds using RSM and ANFIS modeling with Machine Learning algorithm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lvaraj Kunjiappan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 xml:space="preserve">, </w:t>
      </w:r>
      <w:bookmarkStart w:id="1" w:name="_Hlk148271842"/>
      <w:r>
        <w:rPr>
          <w:rFonts w:cs="Times New Roman" w:ascii="Times New Roman" w:hAnsi="Times New Roman"/>
        </w:rPr>
        <w:t>Lokesh Kumar Ramasamy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Suthendran Kanna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Parasuraman Pavada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Panneerselvam Theivendre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Ponnusamy Palanisamy</w:t>
      </w:r>
      <w:bookmarkEnd w:id="1"/>
      <w:r>
        <w:rPr>
          <w:rFonts w:cs="Times New Roman" w:ascii="Times New Roman" w:hAnsi="Times New Roman"/>
          <w:vertAlign w:val="superscript"/>
        </w:rPr>
        <w:t>6*</w:t>
      </w:r>
    </w:p>
    <w:p>
      <w:pPr>
        <w:pStyle w:val="Normal"/>
        <w:jc w:val="both"/>
        <w:rPr>
          <w:rFonts w:ascii="Times New Roman" w:hAnsi="Times New Roman" w:cs="Times New Roman"/>
          <w:bCs/>
          <w:vertAlign w:val="superscript"/>
        </w:rPr>
      </w:pPr>
      <w:r>
        <w:rPr>
          <w:rFonts w:cs="Times New Roman" w:ascii="Times New Roman" w:hAnsi="Times New Roman"/>
          <w:bCs/>
          <w:vertAlign w:val="superscript"/>
        </w:rPr>
      </w:r>
      <w:bookmarkStart w:id="2" w:name="OLE_LINK1"/>
      <w:bookmarkStart w:id="3" w:name="OLE_LINK1"/>
      <w:bookmarkEnd w:id="3"/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  <w:bCs/>
        </w:rPr>
        <w:t>Department of Biotechnology, Kalasalingam Academy of Research and Education, Krishnankoil 626126, Tamilnadu, India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 xml:space="preserve">School of Computer Science and Engineering, Vellore Institute of Technology, Vellore </w:t>
      </w:r>
      <w:r>
        <w:rPr>
          <w:rFonts w:cs="Times New Roman" w:ascii="Times New Roman" w:hAnsi="Times New Roman"/>
        </w:rPr>
        <w:t>632014</w:t>
      </w:r>
      <w:r>
        <w:rPr>
          <w:rFonts w:cs="Times New Roman" w:ascii="Times New Roman" w:hAnsi="Times New Roman"/>
          <w:bCs/>
        </w:rPr>
        <w:t>, Tamilnadu, India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3</w:t>
      </w:r>
      <w:r>
        <w:rPr>
          <w:rFonts w:cs="Times New Roman" w:ascii="Times New Roman" w:hAnsi="Times New Roman"/>
          <w:bCs/>
        </w:rPr>
        <w:t>Department of Information Technology, Kalasalingam Academy of Research and Education, Krishnankoil 626126, Tamilnadu, India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>Department of Pharmaceutical Chemistry, Faculty of Pharmacy, M.S. Ramaiah University of Applied Sciences, Bengaluru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560054, India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5</w:t>
      </w:r>
      <w:r>
        <w:rPr>
          <w:rFonts w:cs="Times New Roman" w:ascii="Times New Roman" w:hAnsi="Times New Roman"/>
          <w:bCs/>
        </w:rPr>
        <w:t>Department of Pharmaceutical Chemistry, Swamy Vivekanandha College of Pharmacy, Tiruchengode 637205, India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School of Mechanical Engineering, Vellore Institute of Technology, Vellore 632014, Tamilnadu, India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*Address to correspondenc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. Selvaraj Kunjiappan, Assistant Professor, Ph: +919994972108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selvaraj.k@klu.ac.in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. Ponnusamy Palanisamy, Associate Professor, Ph: +919965022606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sreepons@gmail.com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1. Experimental range of coded values for central composite design (CCD)</w:t>
      </w:r>
    </w:p>
    <w:tbl>
      <w:tblPr>
        <w:tblW w:w="10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904"/>
        <w:gridCol w:w="963"/>
        <w:gridCol w:w="992"/>
        <w:gridCol w:w="1052"/>
        <w:gridCol w:w="1426"/>
        <w:gridCol w:w="856"/>
        <w:gridCol w:w="992"/>
      </w:tblGrid>
      <w:tr>
        <w:trPr>
          <w:trHeight w:val="300" w:hRule="atLeast"/>
        </w:trPr>
        <w:tc>
          <w:tcPr>
            <w:tcW w:w="2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Independent variables (xj)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Units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ymbol</w:t>
            </w:r>
          </w:p>
        </w:tc>
        <w:tc>
          <w:tcPr>
            <w:tcW w:w="53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oded variable ranges</w:t>
            </w:r>
          </w:p>
        </w:tc>
      </w:tr>
      <w:tr>
        <w:trPr>
          <w:trHeight w:val="300" w:hRule="atLeast"/>
        </w:trPr>
        <w:tc>
          <w:tcPr>
            <w:tcW w:w="2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 xml:space="preserve">-2 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(Very low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1 (Low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 (Medium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+1 (Hig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+2 (Very high)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article siz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lang w:eastAsia="en-I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1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Solvent concentratio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lang w:eastAsia="en-I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3.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6.89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Ultrasonic exposure Tim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lang w:eastAsia="en-I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  <w:lang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.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4.89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Temperatur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°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lang w:eastAsia="en-I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  <w:lang w:eastAsia="en-IN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8.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1.89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Ultrasound intensit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W cm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-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lang w:eastAsia="en-I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  <w:lang w:eastAsia="en-IN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8.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1.8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3812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 LC-MS chromatogram of optimized extract of  grape seeds extrac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22377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Figure s2: LC-MS chromatogram of catechin (a), (-)-epicatechin (b), (-)-epicatechin-3-O-gallate (c), Fisetinidol (d). and trans- resveratrol (e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160"/>
      <w:jc w:val="both"/>
    </w:pPr>
    <w:rPr>
      <w:rFonts w:ascii="Calibri" w:hAnsi="Calibri" w:eastAsia="Calibri" w:cs="Calibri"/>
      <w:kern w:val="0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lvaraj.k@klu.ac.in" TargetMode="External"/><Relationship Id="rId3" Type="http://schemas.openxmlformats.org/officeDocument/2006/relationships/hyperlink" Target="mailto:sreepons@gmail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3:15:00Z</dcterms:created>
  <dc:creator>Selvaraj Kunjiappan</dc:creator>
  <dc:description/>
  <cp:keywords/>
  <dc:language>en-US</dc:language>
  <cp:lastModifiedBy>Ramya G</cp:lastModifiedBy>
  <dcterms:modified xsi:type="dcterms:W3CDTF">2023-12-13T11:32:00Z</dcterms:modified>
  <cp:revision>20</cp:revision>
  <dc:subject/>
  <dc:title/>
</cp:coreProperties>
</file>